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5CE0" w:rsidRPr="00EA39D3" w:rsidRDefault="00E35CE0" w:rsidP="00E35CE0">
      <w:pPr>
        <w:spacing w:line="360" w:lineRule="auto"/>
        <w:rPr>
          <w:rFonts w:eastAsia="DengXian" w:cs="Times New Roman"/>
          <w:sz w:val="22"/>
          <w:szCs w:val="22"/>
        </w:rPr>
      </w:pPr>
      <w:r w:rsidRPr="00EA39D3">
        <w:rPr>
          <w:rFonts w:eastAsia="DengXian" w:cs="Times New Roman"/>
          <w:b/>
          <w:bCs/>
          <w:sz w:val="22"/>
          <w:szCs w:val="22"/>
        </w:rPr>
        <w:t>Supplemental Table 1.</w:t>
      </w:r>
      <w:r w:rsidRPr="00EA39D3">
        <w:rPr>
          <w:rFonts w:eastAsia="DengXian" w:cs="Times New Roman"/>
          <w:sz w:val="22"/>
          <w:szCs w:val="22"/>
        </w:rPr>
        <w:t xml:space="preserve"> SUCRA values and MeanRank of all treatments</w:t>
      </w:r>
    </w:p>
    <w:tbl>
      <w:tblPr>
        <w:tblStyle w:val="1"/>
        <w:tblW w:w="5000" w:type="pct"/>
        <w:jc w:val="center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55"/>
        <w:gridCol w:w="1337"/>
        <w:gridCol w:w="1601"/>
        <w:gridCol w:w="2434"/>
        <w:gridCol w:w="1333"/>
      </w:tblGrid>
      <w:tr w:rsidR="00E35CE0" w:rsidRPr="00EA39D3" w:rsidTr="001E51DA">
        <w:trPr>
          <w:jc w:val="center"/>
        </w:trPr>
        <w:tc>
          <w:tcPr>
            <w:tcW w:w="1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5CE0" w:rsidRPr="00EA39D3" w:rsidRDefault="00E35CE0" w:rsidP="00E35CE0">
            <w:pPr>
              <w:spacing w:line="360" w:lineRule="auto"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Outcome Indicators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Treatment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SUCRA (%)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Best Probability (%)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MeanRank</w:t>
            </w:r>
          </w:p>
        </w:tc>
      </w:tr>
      <w:tr w:rsidR="00E35CE0" w:rsidRPr="00EA39D3" w:rsidTr="001E51DA">
        <w:trPr>
          <w:jc w:val="center"/>
        </w:trPr>
        <w:tc>
          <w:tcPr>
            <w:tcW w:w="141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5CE0" w:rsidRPr="00EA39D3" w:rsidRDefault="00E35CE0" w:rsidP="00E35CE0">
            <w:pPr>
              <w:spacing w:line="360" w:lineRule="auto"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Total effective rate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VCP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55.5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1.1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3.7</w:t>
            </w:r>
          </w:p>
        </w:tc>
      </w:tr>
      <w:tr w:rsidR="00E35CE0" w:rsidRPr="00EA39D3" w:rsidTr="001E51DA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5CE0" w:rsidRPr="00EA39D3" w:rsidRDefault="00E35CE0" w:rsidP="00E35CE0">
            <w:pPr>
              <w:widowControl/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BTC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49.0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2.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4.1</w:t>
            </w:r>
          </w:p>
        </w:tc>
      </w:tr>
      <w:tr w:rsidR="00E35CE0" w:rsidRPr="00EA39D3" w:rsidTr="001E51DA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5CE0" w:rsidRPr="00EA39D3" w:rsidRDefault="00E35CE0" w:rsidP="00E35CE0">
            <w:pPr>
              <w:widowControl/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QT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92.2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62.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1.5</w:t>
            </w:r>
          </w:p>
        </w:tc>
      </w:tr>
      <w:tr w:rsidR="00E35CE0" w:rsidRPr="00EA39D3" w:rsidTr="001E51DA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5CE0" w:rsidRPr="00EA39D3" w:rsidRDefault="00E35CE0" w:rsidP="00E35CE0">
            <w:pPr>
              <w:widowControl/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BP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35.7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0.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4.9</w:t>
            </w:r>
          </w:p>
        </w:tc>
      </w:tr>
      <w:tr w:rsidR="00E35CE0" w:rsidRPr="00EA39D3" w:rsidTr="001E51DA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5CE0" w:rsidRPr="00EA39D3" w:rsidRDefault="00E35CE0" w:rsidP="00E35CE0">
            <w:pPr>
              <w:widowControl/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TP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63.8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9.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3.2</w:t>
            </w:r>
          </w:p>
        </w:tc>
      </w:tr>
      <w:tr w:rsidR="00E35CE0" w:rsidRPr="00EA39D3" w:rsidTr="001E51DA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5CE0" w:rsidRPr="00EA39D3" w:rsidRDefault="00E35CE0" w:rsidP="00E35CE0">
            <w:pPr>
              <w:widowControl/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QP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50.7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23.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4.0</w:t>
            </w:r>
          </w:p>
        </w:tc>
      </w:tr>
      <w:tr w:rsidR="00E35CE0" w:rsidRPr="00EA39D3" w:rsidTr="001E51DA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5CE0" w:rsidRPr="00EA39D3" w:rsidRDefault="00E35CE0" w:rsidP="00E35CE0">
            <w:pPr>
              <w:widowControl/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RT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3.1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0.0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6.8</w:t>
            </w:r>
          </w:p>
        </w:tc>
      </w:tr>
      <w:tr w:rsidR="00E35CE0" w:rsidRPr="00EA39D3" w:rsidTr="001E51DA">
        <w:trPr>
          <w:jc w:val="center"/>
        </w:trPr>
        <w:tc>
          <w:tcPr>
            <w:tcW w:w="141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5CE0" w:rsidRPr="00EA39D3" w:rsidRDefault="00E35CE0" w:rsidP="00E35CE0">
            <w:pPr>
              <w:spacing w:line="360" w:lineRule="auto"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Good improvement rate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VCP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71.5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4.1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2.7</w:t>
            </w:r>
          </w:p>
        </w:tc>
      </w:tr>
      <w:tr w:rsidR="00E35CE0" w:rsidRPr="00EA39D3" w:rsidTr="001E51DA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5CE0" w:rsidRPr="00EA39D3" w:rsidRDefault="00E35CE0" w:rsidP="00E35CE0">
            <w:pPr>
              <w:widowControl/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BTC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39.7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0.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4.6</w:t>
            </w:r>
          </w:p>
        </w:tc>
      </w:tr>
      <w:tr w:rsidR="00E35CE0" w:rsidRPr="00EA39D3" w:rsidTr="001E51DA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5CE0" w:rsidRPr="00EA39D3" w:rsidRDefault="00E35CE0" w:rsidP="00E35CE0">
            <w:pPr>
              <w:widowControl/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QT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92.0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58.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1.5</w:t>
            </w:r>
          </w:p>
        </w:tc>
      </w:tr>
      <w:tr w:rsidR="00E35CE0" w:rsidRPr="00EA39D3" w:rsidTr="001E51DA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5CE0" w:rsidRPr="00EA39D3" w:rsidRDefault="00E35CE0" w:rsidP="00E35CE0">
            <w:pPr>
              <w:widowControl/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BP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36.6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0.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4.8</w:t>
            </w:r>
          </w:p>
        </w:tc>
      </w:tr>
      <w:tr w:rsidR="00E35CE0" w:rsidRPr="00EA39D3" w:rsidTr="001E51DA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5CE0" w:rsidRPr="00EA39D3" w:rsidRDefault="00E35CE0" w:rsidP="00E35CE0">
            <w:pPr>
              <w:widowControl/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TP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43.0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1.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4.4</w:t>
            </w:r>
          </w:p>
        </w:tc>
      </w:tr>
      <w:tr w:rsidR="00E35CE0" w:rsidRPr="00EA39D3" w:rsidTr="001E51DA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5CE0" w:rsidRPr="00EA39D3" w:rsidRDefault="00E35CE0" w:rsidP="00E35CE0">
            <w:pPr>
              <w:widowControl/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QP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66.6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35.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3.0</w:t>
            </w:r>
          </w:p>
        </w:tc>
      </w:tr>
      <w:tr w:rsidR="00E35CE0" w:rsidRPr="00EA39D3" w:rsidTr="001E51DA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5CE0" w:rsidRPr="00EA39D3" w:rsidRDefault="00E35CE0" w:rsidP="00E35CE0">
            <w:pPr>
              <w:widowControl/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RT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0.6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0.0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7.0</w:t>
            </w:r>
          </w:p>
        </w:tc>
      </w:tr>
      <w:tr w:rsidR="00E35CE0" w:rsidRPr="00EA39D3" w:rsidTr="001E51DA">
        <w:trPr>
          <w:jc w:val="center"/>
        </w:trPr>
        <w:tc>
          <w:tcPr>
            <w:tcW w:w="141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5CE0" w:rsidRPr="00EA39D3" w:rsidRDefault="00E35CE0" w:rsidP="00E35CE0">
            <w:pPr>
              <w:spacing w:line="360" w:lineRule="auto"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Adverse reactions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VCP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64.7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5.6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3.1</w:t>
            </w:r>
          </w:p>
        </w:tc>
      </w:tr>
      <w:tr w:rsidR="00E35CE0" w:rsidRPr="00EA39D3" w:rsidTr="001E51DA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5CE0" w:rsidRPr="00EA39D3" w:rsidRDefault="00E35CE0" w:rsidP="00E35CE0">
            <w:pPr>
              <w:widowControl/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BTC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48.0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2.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4.1</w:t>
            </w:r>
          </w:p>
        </w:tc>
      </w:tr>
      <w:tr w:rsidR="00E35CE0" w:rsidRPr="00EA39D3" w:rsidTr="001E51DA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5CE0" w:rsidRPr="00EA39D3" w:rsidRDefault="00E35CE0" w:rsidP="00E35CE0">
            <w:pPr>
              <w:widowControl/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QT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21.8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0.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5.7</w:t>
            </w:r>
          </w:p>
        </w:tc>
      </w:tr>
      <w:tr w:rsidR="00E35CE0" w:rsidRPr="00EA39D3" w:rsidTr="001E51DA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5CE0" w:rsidRPr="00EA39D3" w:rsidRDefault="00E35CE0" w:rsidP="00E35CE0">
            <w:pPr>
              <w:widowControl/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BP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42.7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22.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4.4</w:t>
            </w:r>
          </w:p>
        </w:tc>
      </w:tr>
      <w:tr w:rsidR="00E35CE0" w:rsidRPr="00EA39D3" w:rsidTr="001E51DA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5CE0" w:rsidRPr="00EA39D3" w:rsidRDefault="00E35CE0" w:rsidP="00E35CE0">
            <w:pPr>
              <w:widowControl/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TP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49.2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5.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4.1</w:t>
            </w:r>
          </w:p>
        </w:tc>
      </w:tr>
      <w:tr w:rsidR="00E35CE0" w:rsidRPr="00EA39D3" w:rsidTr="001E51DA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5CE0" w:rsidRPr="00EA39D3" w:rsidRDefault="00E35CE0" w:rsidP="00E35CE0">
            <w:pPr>
              <w:widowControl/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QP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83.7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63.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2.0</w:t>
            </w:r>
          </w:p>
        </w:tc>
      </w:tr>
      <w:tr w:rsidR="00E35CE0" w:rsidRPr="00EA39D3" w:rsidTr="001E51DA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5CE0" w:rsidRPr="00EA39D3" w:rsidRDefault="00E35CE0" w:rsidP="00E35CE0">
            <w:pPr>
              <w:widowControl/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RT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39.9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0.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4.6</w:t>
            </w:r>
          </w:p>
        </w:tc>
      </w:tr>
      <w:tr w:rsidR="00E35CE0" w:rsidRPr="00EA39D3" w:rsidTr="001E51DA">
        <w:trPr>
          <w:jc w:val="center"/>
        </w:trPr>
        <w:tc>
          <w:tcPr>
            <w:tcW w:w="141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5CE0" w:rsidRPr="00EA39D3" w:rsidRDefault="00E35CE0" w:rsidP="00E35CE0">
            <w:pPr>
              <w:spacing w:line="360" w:lineRule="auto"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Skin lesion pigment score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VCP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51.8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23.5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2.0</w:t>
            </w:r>
          </w:p>
        </w:tc>
      </w:tr>
      <w:tr w:rsidR="00E35CE0" w:rsidRPr="00EA39D3" w:rsidTr="001E51DA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5CE0" w:rsidRPr="00EA39D3" w:rsidRDefault="00E35CE0" w:rsidP="00E35CE0">
            <w:pPr>
              <w:widowControl/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TP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83.1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72.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1.3</w:t>
            </w:r>
          </w:p>
        </w:tc>
      </w:tr>
      <w:tr w:rsidR="00E35CE0" w:rsidRPr="00EA39D3" w:rsidTr="001E51DA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5CE0" w:rsidRPr="00EA39D3" w:rsidRDefault="00E35CE0" w:rsidP="00E35CE0">
            <w:pPr>
              <w:widowControl/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RT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15.1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3.6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2.7</w:t>
            </w:r>
          </w:p>
        </w:tc>
      </w:tr>
      <w:tr w:rsidR="00E35CE0" w:rsidRPr="00EA39D3" w:rsidTr="001E51DA">
        <w:trPr>
          <w:jc w:val="center"/>
        </w:trPr>
        <w:tc>
          <w:tcPr>
            <w:tcW w:w="141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5CE0" w:rsidRPr="00EA39D3" w:rsidRDefault="00E35CE0" w:rsidP="00E35CE0">
            <w:pPr>
              <w:spacing w:line="360" w:lineRule="auto"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Lesion area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VCP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100.0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100.0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1.0</w:t>
            </w:r>
          </w:p>
        </w:tc>
      </w:tr>
      <w:tr w:rsidR="00E35CE0" w:rsidRPr="00EA39D3" w:rsidTr="001E51DA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5CE0" w:rsidRPr="00EA39D3" w:rsidRDefault="00E35CE0" w:rsidP="00E35CE0">
            <w:pPr>
              <w:widowControl/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TP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49.5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0.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2.0</w:t>
            </w:r>
          </w:p>
        </w:tc>
      </w:tr>
      <w:tr w:rsidR="00E35CE0" w:rsidRPr="00EA39D3" w:rsidTr="001E51DA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5CE0" w:rsidRPr="00EA39D3" w:rsidRDefault="00E35CE0" w:rsidP="00E35CE0">
            <w:pPr>
              <w:widowControl/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RT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0.5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0.0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3.0</w:t>
            </w:r>
          </w:p>
        </w:tc>
      </w:tr>
      <w:tr w:rsidR="00E35CE0" w:rsidRPr="00EA39D3" w:rsidTr="001E51DA">
        <w:trPr>
          <w:jc w:val="center"/>
        </w:trPr>
        <w:tc>
          <w:tcPr>
            <w:tcW w:w="141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5CE0" w:rsidRPr="00EA39D3" w:rsidRDefault="00E35CE0" w:rsidP="00E35CE0">
            <w:pPr>
              <w:spacing w:line="360" w:lineRule="auto"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Quality-of-life score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VCP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63.1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29.3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2.1</w:t>
            </w:r>
          </w:p>
        </w:tc>
      </w:tr>
      <w:tr w:rsidR="00E35CE0" w:rsidRPr="00EA39D3" w:rsidTr="001E51DA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5CE0" w:rsidRPr="00EA39D3" w:rsidRDefault="00E35CE0" w:rsidP="00E35CE0">
            <w:pPr>
              <w:widowControl/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QT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58.5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22.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2.2</w:t>
            </w:r>
          </w:p>
        </w:tc>
      </w:tr>
      <w:tr w:rsidR="00E35CE0" w:rsidRPr="00EA39D3" w:rsidTr="001E51DA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5CE0" w:rsidRPr="00EA39D3" w:rsidRDefault="00E35CE0" w:rsidP="00E35CE0">
            <w:pPr>
              <w:widowControl/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TP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74.6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48.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1.8</w:t>
            </w:r>
          </w:p>
        </w:tc>
        <w:bookmarkStart w:id="0" w:name="_GoBack"/>
        <w:bookmarkEnd w:id="0"/>
      </w:tr>
      <w:tr w:rsidR="00E35CE0" w:rsidRPr="00EA39D3" w:rsidTr="001E51DA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5CE0" w:rsidRPr="00EA39D3" w:rsidRDefault="00E35CE0" w:rsidP="00E35CE0">
            <w:pPr>
              <w:widowControl/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RT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3.8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0.0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35CE0" w:rsidRPr="00EA39D3" w:rsidRDefault="00E35CE0" w:rsidP="00E35CE0">
            <w:pPr>
              <w:spacing w:line="360" w:lineRule="auto"/>
              <w:jc w:val="left"/>
              <w:rPr>
                <w:rFonts w:eastAsia="DengXian" w:cs="Times New Roman"/>
                <w:sz w:val="22"/>
                <w:szCs w:val="22"/>
              </w:rPr>
            </w:pPr>
            <w:r w:rsidRPr="00EA39D3">
              <w:rPr>
                <w:rFonts w:eastAsia="DengXian" w:cs="Times New Roman"/>
                <w:sz w:val="22"/>
                <w:szCs w:val="22"/>
              </w:rPr>
              <w:t>3.9</w:t>
            </w:r>
          </w:p>
        </w:tc>
      </w:tr>
    </w:tbl>
    <w:p w:rsidR="006B09C6" w:rsidRDefault="006B09C6"/>
    <w:sectPr w:rsidR="006B09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CE0"/>
    <w:rsid w:val="006B09C6"/>
    <w:rsid w:val="00E35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60DB6"/>
  <w15:chartTrackingRefBased/>
  <w15:docId w15:val="{2A3EBB13-208D-461C-A711-C639815B6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5CE0"/>
    <w:pPr>
      <w:widowControl w:val="0"/>
      <w:spacing w:after="0" w:line="240" w:lineRule="auto"/>
      <w:jc w:val="both"/>
    </w:pPr>
    <w:rPr>
      <w:rFonts w:ascii="Times New Roman" w:eastAsia="PMingLiU" w:hAnsi="Times New Roman" w:cs="Arial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uiPriority w:val="99"/>
    <w:rsid w:val="00E35C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ja-J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age</dc:creator>
  <cp:keywords/>
  <dc:description/>
  <cp:lastModifiedBy>Editage</cp:lastModifiedBy>
  <cp:revision>1</cp:revision>
  <dcterms:created xsi:type="dcterms:W3CDTF">2023-08-25T08:10:00Z</dcterms:created>
  <dcterms:modified xsi:type="dcterms:W3CDTF">2023-08-25T08:11:00Z</dcterms:modified>
</cp:coreProperties>
</file>